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A62EA5" w14:textId="0FCC3293" w:rsidR="000006D5" w:rsidRPr="000006D5" w:rsidRDefault="00A707D6" w:rsidP="000006D5">
      <w:pPr>
        <w:widowControl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</w:pPr>
      <w:r w:rsidRPr="005C690A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Supplementary </w:t>
      </w:r>
      <w:r w:rsidR="000006D5" w:rsidRPr="000006D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Table </w:t>
      </w:r>
      <w:proofErr w:type="gramStart"/>
      <w:r w:rsidR="00B176C1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5</w:t>
      </w:r>
      <w:r w:rsidR="000006D5" w:rsidRPr="000006D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 </w:t>
      </w:r>
      <w:r w:rsidR="00555954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F</w:t>
      </w:r>
      <w:proofErr w:type="gramEnd"/>
      <w:r w:rsidR="00555954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1 scores of intra-dataset experiment using </w:t>
      </w:r>
      <w:r w:rsidR="00B176C1" w:rsidRPr="00B176C1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10x PBMCs v1 Seurat Labelled</w:t>
      </w:r>
      <w:r w:rsidR="00B176C1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r w:rsidR="00555954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dataset with different enhancement and </w:t>
      </w:r>
      <w:r w:rsidR="00F0540D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imputation</w:t>
      </w:r>
      <w:r w:rsidR="00F0540D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="00555954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cutoff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241"/>
        <w:gridCol w:w="2053"/>
        <w:gridCol w:w="1494"/>
        <w:gridCol w:w="1511"/>
        <w:gridCol w:w="1511"/>
        <w:gridCol w:w="1476"/>
        <w:gridCol w:w="1476"/>
        <w:gridCol w:w="1476"/>
      </w:tblGrid>
      <w:tr w:rsidR="004852B9" w:rsidRPr="000006D5" w14:paraId="4B4E3841" w14:textId="77777777" w:rsidTr="00E41F6B">
        <w:tc>
          <w:tcPr>
            <w:tcW w:w="8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584D88" w14:textId="77777777" w:rsidR="004852B9" w:rsidRPr="000006D5" w:rsidRDefault="004852B9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1 score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A308DC" w14:textId="77777777" w:rsidR="004852B9" w:rsidRPr="000006D5" w:rsidRDefault="004852B9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97D170" w14:textId="77777777" w:rsidR="004852B9" w:rsidRPr="000006D5" w:rsidRDefault="004852B9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4A96A6" w14:textId="77777777" w:rsidR="004852B9" w:rsidRPr="000006D5" w:rsidRDefault="004852B9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82136E" w14:textId="77777777" w:rsidR="004852B9" w:rsidRPr="000006D5" w:rsidRDefault="004852B9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130347C" w14:textId="77777777" w:rsidR="004852B9" w:rsidRPr="00555954" w:rsidRDefault="004852B9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5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15A52E2" w14:textId="77777777" w:rsidR="004852B9" w:rsidRPr="00555954" w:rsidRDefault="004852B9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12AA023" w14:textId="77777777" w:rsidR="004852B9" w:rsidRPr="00555954" w:rsidRDefault="004852B9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E41F6B" w:rsidRPr="000006D5" w14:paraId="4C0F101C" w14:textId="77777777" w:rsidTr="00E41F6B">
        <w:tc>
          <w:tcPr>
            <w:tcW w:w="8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D0F1C7" w14:textId="040CD3A0" w:rsidR="00E41F6B" w:rsidRPr="000006D5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o Enhancement &amp; No </w:t>
            </w:r>
            <w:r w:rsidR="00013B9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Imputation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822CD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886914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C0591" w14:textId="77777777" w:rsidR="00E41F6B" w:rsidRPr="00E41F6B" w:rsidRDefault="00E41F6B" w:rsidP="00E41F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5446266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E3F27" w14:textId="77777777" w:rsidR="00E41F6B" w:rsidRPr="00E41F6B" w:rsidRDefault="00E41F6B" w:rsidP="00E41F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98CD7" w14:textId="77777777" w:rsidR="00E41F6B" w:rsidRPr="00E41F6B" w:rsidRDefault="00E41F6B" w:rsidP="00E41F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0869565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CED7F" w14:textId="77777777" w:rsidR="00E41F6B" w:rsidRPr="00E41F6B" w:rsidRDefault="00E41F6B" w:rsidP="00E41F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FEF5E" w14:textId="77777777" w:rsidR="00E41F6B" w:rsidRPr="00E41F6B" w:rsidRDefault="00E41F6B" w:rsidP="00E41F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0497738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E8E8A" w14:textId="77777777" w:rsidR="00E41F6B" w:rsidRPr="00E41F6B" w:rsidRDefault="00E41F6B" w:rsidP="00E41F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9202541</w:t>
            </w:r>
          </w:p>
        </w:tc>
      </w:tr>
      <w:tr w:rsidR="00E41F6B" w:rsidRPr="000006D5" w14:paraId="16EAEB2E" w14:textId="77777777" w:rsidTr="00E41F6B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E9E30D" w14:textId="0697C86D" w:rsidR="00E41F6B" w:rsidRPr="000006D5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3 &amp; No </w:t>
            </w:r>
            <w:r w:rsidR="00013B9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Imp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8649B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863F4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6123136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F52B9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536D6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568FC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9830E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5A57F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04722222</w:t>
            </w:r>
          </w:p>
        </w:tc>
      </w:tr>
      <w:tr w:rsidR="00E41F6B" w:rsidRPr="000006D5" w14:paraId="196BDB2C" w14:textId="77777777" w:rsidTr="00E41F6B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4D4D08DF" w14:textId="546E21B7" w:rsidR="00E41F6B" w:rsidRPr="000006D5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3 &amp; </w:t>
            </w:r>
            <w:r w:rsidR="00013B9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Imp</w:t>
            </w:r>
            <w:r w:rsidR="00013B9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A1F97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3485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AAFC2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625550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57F65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4F7F8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76744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9BA5D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0594059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F5BD9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051918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37A68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9280677</w:t>
            </w:r>
          </w:p>
        </w:tc>
      </w:tr>
      <w:tr w:rsidR="00E41F6B" w:rsidRPr="000006D5" w14:paraId="38243F78" w14:textId="77777777" w:rsidTr="00E41F6B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59C3F655" w14:textId="3D157790" w:rsidR="00E41F6B" w:rsidRPr="000006D5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3 &amp; </w:t>
            </w:r>
            <w:r w:rsidR="00013B9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Imp</w:t>
            </w:r>
            <w:r w:rsidR="00013B9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E026E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3485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010D9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678848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33B55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8184C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76744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91584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3103448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B572B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051918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C1451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9280677</w:t>
            </w:r>
          </w:p>
        </w:tc>
      </w:tr>
      <w:tr w:rsidR="00E41F6B" w:rsidRPr="000006D5" w14:paraId="2D843ED7" w14:textId="77777777" w:rsidTr="00E41F6B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61A3A27A" w14:textId="0C058EE4" w:rsidR="00E41F6B" w:rsidRPr="000006D5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3 &amp; </w:t>
            </w:r>
            <w:r w:rsidR="00013B9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Imp</w:t>
            </w:r>
            <w:r w:rsidR="00013B9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2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D11E3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1843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41D0F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05553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BC25C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C0B47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76744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9840D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11111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BB7B9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03954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3F53E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9139633</w:t>
            </w:r>
          </w:p>
        </w:tc>
      </w:tr>
      <w:tr w:rsidR="00E41F6B" w:rsidRPr="000006D5" w14:paraId="6BDB4285" w14:textId="77777777" w:rsidTr="00E41F6B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456B8690" w14:textId="0B73BE4F" w:rsidR="00E41F6B" w:rsidRPr="000006D5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2 &amp; No </w:t>
            </w:r>
            <w:r w:rsidR="00013B9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Imp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60E97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A8D3F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611940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99449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A8BA9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CB5C0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55B0C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29C18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04702628</w:t>
            </w:r>
          </w:p>
        </w:tc>
      </w:tr>
      <w:tr w:rsidR="00E41F6B" w:rsidRPr="000006D5" w14:paraId="12788950" w14:textId="77777777" w:rsidTr="00E41F6B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5593E79E" w14:textId="2B6F1BBD" w:rsidR="00E41F6B" w:rsidRPr="000006D5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2 &amp; </w:t>
            </w:r>
            <w:r w:rsidR="00013B9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Imp</w:t>
            </w:r>
            <w:r w:rsidR="00013B9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9899E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1843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1377C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13043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A55A8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47191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4DE0D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76744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798A1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347826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70E5E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850427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ED044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5089286</w:t>
            </w:r>
          </w:p>
        </w:tc>
      </w:tr>
      <w:tr w:rsidR="00E41F6B" w:rsidRPr="000006D5" w14:paraId="0E0445B8" w14:textId="77777777" w:rsidTr="00E41F6B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3538816A" w14:textId="6F4608CF" w:rsidR="00E41F6B" w:rsidRPr="000006D5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2 &amp; </w:t>
            </w:r>
            <w:r w:rsidR="00013B9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Imp</w:t>
            </w:r>
            <w:r w:rsidR="00013B9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99C4E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88543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E47E4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09159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8FF66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29133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AB269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76744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B557D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518716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B731A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14893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B8C5B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8159509</w:t>
            </w:r>
          </w:p>
        </w:tc>
      </w:tr>
      <w:tr w:rsidR="00E41F6B" w:rsidRPr="000006D5" w14:paraId="61E51D09" w14:textId="77777777" w:rsidTr="00E41F6B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54F36255" w14:textId="1DF7A3E0" w:rsidR="00E41F6B" w:rsidRPr="000006D5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2 &amp; </w:t>
            </w:r>
            <w:r w:rsidR="00013B9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Imp</w:t>
            </w:r>
            <w:r w:rsidR="00013B9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2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04374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0.9901960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8742F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0.99279484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E0E02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C41E2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86F2A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0.96296296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D8609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0.99363057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BD0C6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0.989180835</w:t>
            </w:r>
          </w:p>
        </w:tc>
      </w:tr>
      <w:tr w:rsidR="00E41F6B" w:rsidRPr="000006D5" w14:paraId="12F33BEB" w14:textId="77777777" w:rsidTr="00E41F6B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2D97CBB2" w14:textId="1AA9124E" w:rsidR="00E41F6B" w:rsidRPr="000006D5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1 &amp; No </w:t>
            </w:r>
            <w:r w:rsidR="00013B9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Imp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E34F2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1F41E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6124909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EF252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3224E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80777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34741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17F72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04155125</w:t>
            </w:r>
          </w:p>
        </w:tc>
      </w:tr>
      <w:tr w:rsidR="00E41F6B" w:rsidRPr="000006D5" w14:paraId="2DECD48B" w14:textId="77777777" w:rsidTr="00E41F6B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184E5175" w14:textId="47FCFEBF" w:rsidR="00E41F6B" w:rsidRPr="000006D5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1 &amp; </w:t>
            </w:r>
            <w:r w:rsidR="00013B9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Imp</w:t>
            </w:r>
            <w:r w:rsidR="00013B9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7B9FE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6F980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E6E21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3BE89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13960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30D23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BDBD1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</w:tr>
      <w:tr w:rsidR="00E41F6B" w:rsidRPr="000006D5" w14:paraId="11756A14" w14:textId="77777777" w:rsidTr="00E41F6B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71A29662" w14:textId="00A87B4C" w:rsidR="00E41F6B" w:rsidRPr="000006D5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1 &amp; </w:t>
            </w:r>
            <w:r w:rsidR="00013B9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Imp</w:t>
            </w:r>
            <w:r w:rsidR="00013B9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02F28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DC741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1EB84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51E2A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30AB9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F3066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0A70D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</w:tr>
      <w:tr w:rsidR="00E41F6B" w:rsidRPr="000006D5" w14:paraId="22BC47C9" w14:textId="77777777" w:rsidTr="00E41F6B">
        <w:tc>
          <w:tcPr>
            <w:tcW w:w="85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733843" w14:textId="7DB24CEA" w:rsidR="00E41F6B" w:rsidRPr="000006D5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1 &amp; </w:t>
            </w:r>
            <w:r w:rsidR="00013B9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Imp</w:t>
            </w:r>
            <w:r w:rsidR="00013B9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25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42489E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E8ACEA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3E6CD8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E25A3C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AC7961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B93FF4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D73294" w14:textId="77777777" w:rsidR="00E41F6B" w:rsidRPr="00E41F6B" w:rsidRDefault="00E41F6B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41F6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</w:tr>
    </w:tbl>
    <w:p w14:paraId="2C1AB2B4" w14:textId="77777777" w:rsidR="00BD3663" w:rsidRPr="000006D5" w:rsidRDefault="009B2C1C">
      <w:pPr>
        <w:rPr>
          <w:lang w:val="en-GB"/>
        </w:rPr>
      </w:pPr>
    </w:p>
    <w:sectPr w:rsidR="00BD3663" w:rsidRPr="000006D5" w:rsidSect="004852B9">
      <w:headerReference w:type="default" r:id="rId6"/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656633" w14:textId="77777777" w:rsidR="009B2C1C" w:rsidRDefault="009B2C1C" w:rsidP="00FE656C">
      <w:r>
        <w:separator/>
      </w:r>
    </w:p>
  </w:endnote>
  <w:endnote w:type="continuationSeparator" w:id="0">
    <w:p w14:paraId="3CE1E0BC" w14:textId="77777777" w:rsidR="009B2C1C" w:rsidRDefault="009B2C1C" w:rsidP="00FE6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A42525" w14:textId="77777777" w:rsidR="009B2C1C" w:rsidRDefault="009B2C1C" w:rsidP="00FE656C">
      <w:r>
        <w:separator/>
      </w:r>
    </w:p>
  </w:footnote>
  <w:footnote w:type="continuationSeparator" w:id="0">
    <w:p w14:paraId="235A9E49" w14:textId="77777777" w:rsidR="009B2C1C" w:rsidRDefault="009B2C1C" w:rsidP="00FE65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E2621F" w14:textId="77777777" w:rsidR="002C63C9" w:rsidRDefault="002C63C9" w:rsidP="002C63C9">
    <w:pPr>
      <w:pStyle w:val="a3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5D8320B" wp14:editId="120496F5">
          <wp:extent cx="1382534" cy="497091"/>
          <wp:effectExtent l="0" t="0" r="0" b="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9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6D5"/>
    <w:rsid w:val="000006D5"/>
    <w:rsid w:val="00013B9B"/>
    <w:rsid w:val="000A72EA"/>
    <w:rsid w:val="002C63C9"/>
    <w:rsid w:val="004852B9"/>
    <w:rsid w:val="00555954"/>
    <w:rsid w:val="005C690A"/>
    <w:rsid w:val="00725477"/>
    <w:rsid w:val="007D512B"/>
    <w:rsid w:val="00977C45"/>
    <w:rsid w:val="009B2C1C"/>
    <w:rsid w:val="00A53CC3"/>
    <w:rsid w:val="00A707D6"/>
    <w:rsid w:val="00B176C1"/>
    <w:rsid w:val="00C81243"/>
    <w:rsid w:val="00E41F6B"/>
    <w:rsid w:val="00E976EE"/>
    <w:rsid w:val="00EB2DD8"/>
    <w:rsid w:val="00F0540D"/>
    <w:rsid w:val="00FE6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3AA773"/>
  <w15:chartTrackingRefBased/>
  <w15:docId w15:val="{6C41B297-B24A-4B7D-846C-289469729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65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65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65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65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3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c</dc:creator>
  <cp:keywords/>
  <dc:description/>
  <cp:lastModifiedBy>mrcuizhe</cp:lastModifiedBy>
  <cp:revision>10</cp:revision>
  <dcterms:created xsi:type="dcterms:W3CDTF">2021-01-11T06:59:00Z</dcterms:created>
  <dcterms:modified xsi:type="dcterms:W3CDTF">2021-02-02T14:07:00Z</dcterms:modified>
</cp:coreProperties>
</file>